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894FE" w14:textId="00DC7EFB" w:rsidR="00774D1F" w:rsidRDefault="00774D1F" w:rsidP="00774D1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 S2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711"/>
        <w:gridCol w:w="1011"/>
        <w:gridCol w:w="1536"/>
        <w:gridCol w:w="1900"/>
        <w:gridCol w:w="1806"/>
        <w:gridCol w:w="1256"/>
        <w:gridCol w:w="1356"/>
      </w:tblGrid>
      <w:tr w:rsidR="00774D1F" w:rsidRPr="00947798" w14:paraId="50BBC93A" w14:textId="77777777" w:rsidTr="00E35877">
        <w:tc>
          <w:tcPr>
            <w:tcW w:w="711" w:type="dxa"/>
            <w:tcBorders>
              <w:top w:val="single" w:sz="6" w:space="0" w:color="auto"/>
              <w:bottom w:val="single" w:sz="4" w:space="0" w:color="auto"/>
            </w:tcBorders>
          </w:tcPr>
          <w:p w14:paraId="33888461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47798">
              <w:rPr>
                <w:rFonts w:ascii="Times New Roman" w:hAnsi="Times New Roman"/>
                <w:b/>
                <w:sz w:val="24"/>
                <w:szCs w:val="24"/>
              </w:rPr>
              <w:t>DPI</w:t>
            </w:r>
            <w:r w:rsidRPr="0094779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26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174B483F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47798">
              <w:rPr>
                <w:rFonts w:ascii="Times New Roman" w:hAnsi="Times New Roman"/>
                <w:b/>
                <w:sz w:val="24"/>
                <w:szCs w:val="24"/>
              </w:rPr>
              <w:t>Liver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439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3E1F458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47798">
              <w:rPr>
                <w:rFonts w:ascii="Times New Roman" w:hAnsi="Times New Roman"/>
                <w:b/>
                <w:sz w:val="24"/>
                <w:szCs w:val="24"/>
              </w:rPr>
              <w:t>Spleen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74D1F" w:rsidRPr="00947798" w14:paraId="1C5B26D3" w14:textId="77777777" w:rsidTr="00E35877">
        <w:tc>
          <w:tcPr>
            <w:tcW w:w="711" w:type="dxa"/>
            <w:tcBorders>
              <w:top w:val="single" w:sz="4" w:space="0" w:color="auto"/>
              <w:bottom w:val="single" w:sz="6" w:space="0" w:color="auto"/>
            </w:tcBorders>
          </w:tcPr>
          <w:p w14:paraId="4F2386D8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6" w:space="0" w:color="auto"/>
            </w:tcBorders>
          </w:tcPr>
          <w:p w14:paraId="20F8DEF8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54194C">
              <w:rPr>
                <w:rFonts w:ascii="Times New Roman" w:hAnsi="Times New Roman"/>
                <w:b/>
              </w:rPr>
              <w:t>Necrosi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6" w:space="0" w:color="auto"/>
            </w:tcBorders>
          </w:tcPr>
          <w:p w14:paraId="068E830C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Inflammatory </w:t>
            </w:r>
            <w:r w:rsidRPr="0054194C">
              <w:rPr>
                <w:rFonts w:ascii="Times New Roman" w:hAnsi="Times New Roman"/>
                <w:b/>
              </w:rPr>
              <w:t>Foci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6" w:space="0" w:color="auto"/>
            </w:tcBorders>
          </w:tcPr>
          <w:p w14:paraId="24462A9E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Microgranuloma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6" w:space="0" w:color="auto"/>
            </w:tcBorders>
          </w:tcPr>
          <w:p w14:paraId="32DDBF46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4194C">
              <w:rPr>
                <w:rFonts w:ascii="Times New Roman" w:hAnsi="Times New Roman"/>
                <w:b/>
              </w:rPr>
              <w:t>Lymphocytolysi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6" w:space="0" w:color="auto"/>
            </w:tcBorders>
          </w:tcPr>
          <w:p w14:paraId="7FFFAC07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r w:rsidRPr="0054194C">
              <w:rPr>
                <w:rFonts w:ascii="Times New Roman" w:hAnsi="Times New Roman"/>
                <w:b/>
              </w:rPr>
              <w:t>Necrosi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6" w:space="0" w:color="auto"/>
            </w:tcBorders>
          </w:tcPr>
          <w:p w14:paraId="0E779350" w14:textId="77777777" w:rsidR="00774D1F" w:rsidRPr="0054194C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54194C">
              <w:rPr>
                <w:rFonts w:ascii="Times New Roman" w:hAnsi="Times New Roman"/>
                <w:b/>
              </w:rPr>
              <w:t>Splenitis</w:t>
            </w:r>
            <w:proofErr w:type="spellEnd"/>
          </w:p>
        </w:tc>
      </w:tr>
      <w:tr w:rsidR="00774D1F" w:rsidRPr="00947798" w14:paraId="3D393B3F" w14:textId="77777777" w:rsidTr="00E35877">
        <w:tc>
          <w:tcPr>
            <w:tcW w:w="711" w:type="dxa"/>
            <w:tcBorders>
              <w:top w:val="single" w:sz="6" w:space="0" w:color="auto"/>
            </w:tcBorders>
          </w:tcPr>
          <w:p w14:paraId="6FED406B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11" w:type="dxa"/>
            <w:tcBorders>
              <w:top w:val="single" w:sz="6" w:space="0" w:color="auto"/>
            </w:tcBorders>
          </w:tcPr>
          <w:p w14:paraId="7BCD4BE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512" w:type="dxa"/>
            <w:tcBorders>
              <w:top w:val="single" w:sz="6" w:space="0" w:color="auto"/>
            </w:tcBorders>
          </w:tcPr>
          <w:p w14:paraId="0DE66ABD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903" w:type="dxa"/>
            <w:tcBorders>
              <w:top w:val="single" w:sz="6" w:space="0" w:color="auto"/>
            </w:tcBorders>
          </w:tcPr>
          <w:p w14:paraId="5B998B95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1806" w:type="dxa"/>
            <w:tcBorders>
              <w:top w:val="single" w:sz="6" w:space="0" w:color="auto"/>
            </w:tcBorders>
          </w:tcPr>
          <w:p w14:paraId="2C8CB270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265" w:type="dxa"/>
            <w:tcBorders>
              <w:top w:val="single" w:sz="6" w:space="0" w:color="auto"/>
            </w:tcBorders>
          </w:tcPr>
          <w:p w14:paraId="2CA64E54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  <w:tcBorders>
              <w:top w:val="single" w:sz="6" w:space="0" w:color="auto"/>
            </w:tcBorders>
          </w:tcPr>
          <w:p w14:paraId="0317A59D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  <w:tr w:rsidR="00774D1F" w:rsidRPr="00947798" w14:paraId="3F579AC7" w14:textId="77777777" w:rsidTr="00E35877">
        <w:tc>
          <w:tcPr>
            <w:tcW w:w="711" w:type="dxa"/>
          </w:tcPr>
          <w:p w14:paraId="57A2B71B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011" w:type="dxa"/>
          </w:tcPr>
          <w:p w14:paraId="185761C6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512" w:type="dxa"/>
          </w:tcPr>
          <w:p w14:paraId="6B4EB009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</w:t>
            </w:r>
          </w:p>
        </w:tc>
        <w:tc>
          <w:tcPr>
            <w:tcW w:w="1903" w:type="dxa"/>
          </w:tcPr>
          <w:p w14:paraId="44C43192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1806" w:type="dxa"/>
          </w:tcPr>
          <w:p w14:paraId="35AE81E3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265" w:type="dxa"/>
          </w:tcPr>
          <w:p w14:paraId="02B99EC3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</w:tcPr>
          <w:p w14:paraId="260C4248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  <w:tr w:rsidR="00774D1F" w:rsidRPr="00947798" w14:paraId="6C4D0FE1" w14:textId="77777777" w:rsidTr="00E35877">
        <w:tc>
          <w:tcPr>
            <w:tcW w:w="711" w:type="dxa"/>
          </w:tcPr>
          <w:p w14:paraId="1ED98DE0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1011" w:type="dxa"/>
          </w:tcPr>
          <w:p w14:paraId="1B248C17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512" w:type="dxa"/>
          </w:tcPr>
          <w:p w14:paraId="641F0D4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903" w:type="dxa"/>
          </w:tcPr>
          <w:p w14:paraId="164DE644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806" w:type="dxa"/>
          </w:tcPr>
          <w:p w14:paraId="45878762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265" w:type="dxa"/>
          </w:tcPr>
          <w:p w14:paraId="7B619BC8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</w:tcPr>
          <w:p w14:paraId="6AA2380C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  <w:tr w:rsidR="00774D1F" w:rsidRPr="00947798" w14:paraId="797A0318" w14:textId="77777777" w:rsidTr="00E35877">
        <w:tc>
          <w:tcPr>
            <w:tcW w:w="711" w:type="dxa"/>
          </w:tcPr>
          <w:p w14:paraId="63671DAD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011" w:type="dxa"/>
          </w:tcPr>
          <w:p w14:paraId="05EA6844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512" w:type="dxa"/>
          </w:tcPr>
          <w:p w14:paraId="0CAEBA32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903" w:type="dxa"/>
          </w:tcPr>
          <w:p w14:paraId="2629BA33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806" w:type="dxa"/>
          </w:tcPr>
          <w:p w14:paraId="29D90C8C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  <w:tc>
          <w:tcPr>
            <w:tcW w:w="1265" w:type="dxa"/>
          </w:tcPr>
          <w:p w14:paraId="06C31E6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</w:tcPr>
          <w:p w14:paraId="0672B442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  <w:tr w:rsidR="00774D1F" w:rsidRPr="00947798" w14:paraId="2AB45431" w14:textId="77777777" w:rsidTr="00E35877">
        <w:tc>
          <w:tcPr>
            <w:tcW w:w="711" w:type="dxa"/>
          </w:tcPr>
          <w:p w14:paraId="58D5959F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011" w:type="dxa"/>
          </w:tcPr>
          <w:p w14:paraId="14D9CFCD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12" w:type="dxa"/>
          </w:tcPr>
          <w:p w14:paraId="0305B98D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</w:t>
            </w:r>
          </w:p>
        </w:tc>
        <w:tc>
          <w:tcPr>
            <w:tcW w:w="1903" w:type="dxa"/>
          </w:tcPr>
          <w:p w14:paraId="0DAC140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  <w:tc>
          <w:tcPr>
            <w:tcW w:w="1806" w:type="dxa"/>
          </w:tcPr>
          <w:p w14:paraId="1D8997DB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</w:p>
        </w:tc>
        <w:tc>
          <w:tcPr>
            <w:tcW w:w="1265" w:type="dxa"/>
          </w:tcPr>
          <w:p w14:paraId="42937D55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</w:tcPr>
          <w:p w14:paraId="2F3BF860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  <w:tr w:rsidR="00774D1F" w:rsidRPr="00947798" w14:paraId="514994D2" w14:textId="77777777" w:rsidTr="00E35877">
        <w:tc>
          <w:tcPr>
            <w:tcW w:w="711" w:type="dxa"/>
            <w:tcBorders>
              <w:bottom w:val="single" w:sz="6" w:space="0" w:color="auto"/>
            </w:tcBorders>
          </w:tcPr>
          <w:p w14:paraId="630EA30E" w14:textId="77777777" w:rsidR="00774D1F" w:rsidRPr="00947798" w:rsidRDefault="00774D1F" w:rsidP="00E3587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947798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1011" w:type="dxa"/>
            <w:tcBorders>
              <w:bottom w:val="single" w:sz="6" w:space="0" w:color="auto"/>
            </w:tcBorders>
          </w:tcPr>
          <w:p w14:paraId="43924653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512" w:type="dxa"/>
            <w:tcBorders>
              <w:bottom w:val="single" w:sz="6" w:space="0" w:color="auto"/>
            </w:tcBorders>
          </w:tcPr>
          <w:p w14:paraId="5DA0A9C1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903" w:type="dxa"/>
            <w:tcBorders>
              <w:bottom w:val="single" w:sz="6" w:space="0" w:color="auto"/>
            </w:tcBorders>
          </w:tcPr>
          <w:p w14:paraId="779D3584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</w:t>
            </w:r>
          </w:p>
        </w:tc>
        <w:tc>
          <w:tcPr>
            <w:tcW w:w="1806" w:type="dxa"/>
            <w:tcBorders>
              <w:bottom w:val="single" w:sz="6" w:space="0" w:color="auto"/>
            </w:tcBorders>
          </w:tcPr>
          <w:p w14:paraId="651AF213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1265" w:type="dxa"/>
            <w:tcBorders>
              <w:bottom w:val="single" w:sz="6" w:space="0" w:color="auto"/>
            </w:tcBorders>
          </w:tcPr>
          <w:p w14:paraId="55C5BD1C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  <w:tc>
          <w:tcPr>
            <w:tcW w:w="1368" w:type="dxa"/>
            <w:tcBorders>
              <w:bottom w:val="single" w:sz="6" w:space="0" w:color="auto"/>
            </w:tcBorders>
          </w:tcPr>
          <w:p w14:paraId="1DF4BED4" w14:textId="77777777" w:rsidR="00774D1F" w:rsidRPr="00947798" w:rsidRDefault="00774D1F" w:rsidP="00E35877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</w:t>
            </w:r>
          </w:p>
        </w:tc>
      </w:tr>
    </w:tbl>
    <w:p w14:paraId="0EDF12E9" w14:textId="77777777" w:rsidR="00774D1F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a</w:t>
      </w:r>
      <w:proofErr w:type="gramEnd"/>
      <w:r>
        <w:rPr>
          <w:rFonts w:ascii="Times New Roman" w:hAnsi="Times New Roman"/>
          <w:sz w:val="18"/>
          <w:szCs w:val="18"/>
        </w:rPr>
        <w:t>: DPI: Days post-infection</w:t>
      </w:r>
    </w:p>
    <w:p w14:paraId="1EE52739" w14:textId="77777777" w:rsidR="00774D1F" w:rsidRPr="001778E8" w:rsidRDefault="00774D1F" w:rsidP="00774D1F">
      <w:pPr>
        <w:spacing w:after="0" w:line="48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</w:rPr>
        <w:t>b</w:t>
      </w:r>
      <w:proofErr w:type="gramEnd"/>
      <w:r w:rsidRPr="001778E8"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sz w:val="18"/>
          <w:szCs w:val="18"/>
        </w:rPr>
        <w:t>Mean severity score  for group, maximum score for each criteria 3; n=3 per group.</w:t>
      </w:r>
    </w:p>
    <w:p w14:paraId="581E807C" w14:textId="77777777" w:rsidR="00774D1F" w:rsidRDefault="00774D1F" w:rsidP="00774D1F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</w:p>
    <w:p w14:paraId="2533F987" w14:textId="77777777" w:rsidR="00774D1F" w:rsidRDefault="00774D1F" w:rsidP="00774D1F">
      <w:pPr>
        <w:rPr>
          <w:rFonts w:ascii="Times New Roman" w:hAnsi="Times New Roman"/>
          <w:sz w:val="24"/>
          <w:szCs w:val="24"/>
        </w:rPr>
      </w:pPr>
    </w:p>
    <w:p w14:paraId="55F879C5" w14:textId="77777777" w:rsidR="00774D1F" w:rsidRDefault="00774D1F" w:rsidP="00774D1F">
      <w:pPr>
        <w:rPr>
          <w:rFonts w:ascii="Times New Roman" w:hAnsi="Times New Roman"/>
          <w:sz w:val="24"/>
          <w:szCs w:val="24"/>
        </w:rPr>
      </w:pPr>
    </w:p>
    <w:p w14:paraId="38647094" w14:textId="77777777" w:rsidR="00774D1F" w:rsidRDefault="00774D1F" w:rsidP="00774D1F">
      <w:pPr>
        <w:rPr>
          <w:rFonts w:ascii="Times New Roman" w:hAnsi="Times New Roman"/>
          <w:sz w:val="24"/>
          <w:szCs w:val="24"/>
        </w:rPr>
      </w:pPr>
    </w:p>
    <w:p w14:paraId="1D41E62A" w14:textId="78E52E06" w:rsidR="00E35877" w:rsidRDefault="00A12415" w:rsidP="00A12415">
      <w:pPr>
        <w:spacing w:after="0" w:line="480" w:lineRule="auto"/>
      </w:pPr>
      <w:bookmarkStart w:id="0" w:name="_GoBack"/>
      <w:bookmarkEnd w:id="0"/>
      <w:r>
        <w:t xml:space="preserve"> </w:t>
      </w:r>
    </w:p>
    <w:sectPr w:rsidR="00E35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vr02txzvf9anes9t7vdvxv50dz5rwp9r9e&quot;&gt;Yersinia January2013 Copy&lt;record-ids&gt;&lt;item&gt;171&lt;/item&gt;&lt;item&gt;184&lt;/item&gt;&lt;item&gt;275&lt;/item&gt;&lt;item&gt;575&lt;/item&gt;&lt;item&gt;577&lt;/item&gt;&lt;item&gt;848&lt;/item&gt;&lt;item&gt;853&lt;/item&gt;&lt;/record-ids&gt;&lt;/item&gt;&lt;/Libraries&gt;"/>
  </w:docVars>
  <w:rsids>
    <w:rsidRoot w:val="00774D1F"/>
    <w:rsid w:val="000909B2"/>
    <w:rsid w:val="001372DB"/>
    <w:rsid w:val="00144AC1"/>
    <w:rsid w:val="001C4A7E"/>
    <w:rsid w:val="001E78F6"/>
    <w:rsid w:val="00373117"/>
    <w:rsid w:val="005D6611"/>
    <w:rsid w:val="00625F11"/>
    <w:rsid w:val="00774D1F"/>
    <w:rsid w:val="007766B7"/>
    <w:rsid w:val="007E2C32"/>
    <w:rsid w:val="00804321"/>
    <w:rsid w:val="0083671A"/>
    <w:rsid w:val="0084597C"/>
    <w:rsid w:val="009F79D7"/>
    <w:rsid w:val="00A12415"/>
    <w:rsid w:val="00B67B21"/>
    <w:rsid w:val="00CE182D"/>
    <w:rsid w:val="00DE5E32"/>
    <w:rsid w:val="00E35877"/>
    <w:rsid w:val="00FD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CF4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D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4A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A7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A7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A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A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A7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E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2C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3-01-23T23:14:00Z</cp:lastPrinted>
  <dcterms:created xsi:type="dcterms:W3CDTF">2013-03-26T10:29:00Z</dcterms:created>
  <dcterms:modified xsi:type="dcterms:W3CDTF">2013-03-26T10:29:00Z</dcterms:modified>
</cp:coreProperties>
</file>